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936D2" w14:textId="41D4D3CD" w:rsidR="00D876EB" w:rsidRPr="003D5771" w:rsidRDefault="00AB60FB" w:rsidP="003D5771">
      <w:pPr>
        <w:pStyle w:val="Lgende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>Supplementary Table 1.</w:t>
      </w:r>
      <w:r w:rsidR="008A336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C510BC">
        <w:rPr>
          <w:rFonts w:ascii="Times New Roman" w:hAnsi="Times New Roman" w:cs="Times New Roman"/>
          <w:i w:val="0"/>
          <w:iCs w:val="0"/>
          <w:sz w:val="24"/>
          <w:szCs w:val="24"/>
        </w:rPr>
        <w:t>Results</w:t>
      </w:r>
      <w:r w:rsidR="0072508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or the pairwise comparisons</w:t>
      </w:r>
      <w:r w:rsidR="00D2551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ex</w:t>
      </w:r>
      <w:r w:rsidR="00D150D5">
        <w:rPr>
          <w:rFonts w:ascii="Times New Roman" w:hAnsi="Times New Roman" w:cs="Times New Roman"/>
          <w:i w:val="0"/>
          <w:iCs w:val="0"/>
          <w:sz w:val="24"/>
          <w:szCs w:val="24"/>
        </w:rPr>
        <w:t>t</w:t>
      </w:r>
      <w:r w:rsidR="00D25513">
        <w:rPr>
          <w:rFonts w:ascii="Times New Roman" w:hAnsi="Times New Roman" w:cs="Times New Roman"/>
          <w:i w:val="0"/>
          <w:iCs w:val="0"/>
          <w:sz w:val="24"/>
          <w:szCs w:val="24"/>
        </w:rPr>
        <w:t>racted from whole-brain analyses</w:t>
      </w:r>
      <w:r w:rsidR="00562BF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 w:rsidR="00562BFD">
        <w:rPr>
          <w:rFonts w:ascii="Times New Roman" w:hAnsi="Times New Roman" w:cs="Times New Roman"/>
          <w:sz w:val="24"/>
          <w:szCs w:val="24"/>
        </w:rPr>
        <w:t xml:space="preserve">p </w:t>
      </w:r>
      <w:r w:rsidR="00562BFD">
        <w:rPr>
          <w:rFonts w:ascii="Times New Roman" w:hAnsi="Times New Roman" w:cs="Times New Roman"/>
          <w:i w:val="0"/>
          <w:iCs w:val="0"/>
          <w:sz w:val="24"/>
          <w:szCs w:val="24"/>
        </w:rPr>
        <w:t>&lt; 0.001, uncorrected, k = 30).</w:t>
      </w:r>
      <w:r w:rsidR="00C510B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307D8F">
        <w:rPr>
          <w:rFonts w:ascii="Times New Roman" w:hAnsi="Times New Roman" w:cs="Times New Roman"/>
          <w:i w:val="0"/>
          <w:iCs w:val="0"/>
          <w:sz w:val="24"/>
          <w:szCs w:val="24"/>
        </w:rPr>
        <w:t>3-dimensional coordinates of the local maxi</w:t>
      </w:r>
      <w:r w:rsidR="00A150C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a </w:t>
      </w:r>
      <w:r w:rsidR="00307D8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s well as </w:t>
      </w:r>
      <w:proofErr w:type="gramStart"/>
      <w:r w:rsidR="009B0781">
        <w:rPr>
          <w:rFonts w:ascii="Times New Roman" w:hAnsi="Times New Roman" w:cs="Times New Roman"/>
          <w:i w:val="0"/>
          <w:iCs w:val="0"/>
          <w:sz w:val="24"/>
          <w:szCs w:val="24"/>
        </w:rPr>
        <w:t>peak</w:t>
      </w:r>
      <w:r w:rsidR="00307D8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</w:t>
      </w:r>
      <w:proofErr w:type="gramEnd"/>
      <w:r w:rsidR="00307D8F">
        <w:rPr>
          <w:rFonts w:ascii="Times New Roman" w:hAnsi="Times New Roman" w:cs="Times New Roman"/>
          <w:i w:val="0"/>
          <w:iCs w:val="0"/>
          <w:sz w:val="24"/>
          <w:szCs w:val="24"/>
        </w:rPr>
        <w:t>-score</w:t>
      </w:r>
      <w:r w:rsidR="00A150CD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="00307D8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re provided</w:t>
      </w:r>
      <w:r w:rsidR="00191697">
        <w:rPr>
          <w:rFonts w:ascii="Times New Roman" w:hAnsi="Times New Roman" w:cs="Times New Roman"/>
          <w:i w:val="0"/>
          <w:iCs w:val="0"/>
          <w:sz w:val="24"/>
          <w:szCs w:val="24"/>
        </w:rPr>
        <w:t>. Size is expressed in voxel. L: Left, R: Right</w:t>
      </w:r>
      <w:r w:rsidR="009E3084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8A336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Displayed results do not include </w:t>
      </w:r>
      <w:r w:rsidR="001B3C15">
        <w:rPr>
          <w:rFonts w:ascii="Times New Roman" w:hAnsi="Times New Roman" w:cs="Times New Roman"/>
          <w:i w:val="0"/>
          <w:iCs w:val="0"/>
          <w:sz w:val="24"/>
          <w:szCs w:val="24"/>
        </w:rPr>
        <w:t>clusters</w:t>
      </w:r>
      <w:r w:rsidR="00F15A9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1B3C15">
        <w:rPr>
          <w:rFonts w:ascii="Times New Roman" w:hAnsi="Times New Roman" w:cs="Times New Roman"/>
          <w:i w:val="0"/>
          <w:iCs w:val="0"/>
          <w:sz w:val="24"/>
          <w:szCs w:val="24"/>
        </w:rPr>
        <w:t>located in the regions of interest</w:t>
      </w:r>
      <w:r w:rsidR="00F15A9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</w:t>
      </w:r>
      <w:r w:rsidR="003759BF">
        <w:rPr>
          <w:rFonts w:ascii="Times New Roman" w:hAnsi="Times New Roman" w:cs="Times New Roman"/>
          <w:i w:val="0"/>
          <w:iCs w:val="0"/>
          <w:sz w:val="24"/>
          <w:szCs w:val="24"/>
        </w:rPr>
        <w:t>provided in the main text</w:t>
      </w:r>
      <w:r w:rsidR="00F15A9A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  <w:r w:rsidR="00627D0B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tbl>
      <w:tblPr>
        <w:tblW w:w="864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127"/>
        <w:gridCol w:w="850"/>
        <w:gridCol w:w="567"/>
        <w:gridCol w:w="709"/>
        <w:gridCol w:w="709"/>
        <w:gridCol w:w="806"/>
        <w:gridCol w:w="44"/>
      </w:tblGrid>
      <w:tr w:rsidR="00D876EB" w:rsidRPr="00D46306" w14:paraId="7D45B440" w14:textId="77777777" w:rsidTr="004B3919">
        <w:trPr>
          <w:jc w:val="center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6E48E496" w14:textId="77777777" w:rsidR="00D876EB" w:rsidRPr="00D46306" w:rsidRDefault="00D876EB" w:rsidP="004B3919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306">
              <w:rPr>
                <w:rFonts w:ascii="Times New Roman" w:eastAsia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D764793" w14:textId="77777777" w:rsidR="00D876EB" w:rsidRPr="00D46306" w:rsidRDefault="00D876EB" w:rsidP="004B3919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3DA4C09F" w14:textId="77777777" w:rsidR="00D876EB" w:rsidRPr="00D46306" w:rsidRDefault="00D876EB" w:rsidP="004B3919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306"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47E7517" w14:textId="77777777" w:rsidR="00D876EB" w:rsidRPr="00D46306" w:rsidRDefault="00D876EB" w:rsidP="004B3919">
            <w:pPr>
              <w:spacing w:after="2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463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325EF1B0" w14:textId="77777777" w:rsidR="00D876EB" w:rsidRPr="00D46306" w:rsidRDefault="00D876EB" w:rsidP="004B3919">
            <w:pPr>
              <w:spacing w:after="2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463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F6AAA00" w14:textId="77777777" w:rsidR="00D876EB" w:rsidRPr="00D46306" w:rsidRDefault="00D876EB" w:rsidP="004B3919">
            <w:pPr>
              <w:spacing w:after="2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463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3A08C3A0" w14:textId="77777777" w:rsidR="00D876EB" w:rsidRPr="00D46306" w:rsidRDefault="00D876EB" w:rsidP="004B3919">
            <w:pPr>
              <w:spacing w:after="2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Peak </w:t>
            </w:r>
            <w:r w:rsidRPr="00D463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</w:tr>
      <w:tr w:rsidR="00146F87" w:rsidRPr="00D46306" w14:paraId="748D9696" w14:textId="77777777" w:rsidTr="00AE50D0">
        <w:trPr>
          <w:gridAfter w:val="1"/>
          <w:wAfter w:w="44" w:type="dxa"/>
          <w:jc w:val="center"/>
        </w:trPr>
        <w:tc>
          <w:tcPr>
            <w:tcW w:w="2835" w:type="dxa"/>
            <w:vMerge w:val="restart"/>
            <w:tcBorders>
              <w:top w:val="nil"/>
            </w:tcBorders>
          </w:tcPr>
          <w:p w14:paraId="3E04DB93" w14:textId="79CA5055" w:rsidR="00146F87" w:rsidRPr="00D46306" w:rsidRDefault="00146F87" w:rsidP="00533FA0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D46306">
              <w:rPr>
                <w:rFonts w:ascii="Times New Roman" w:eastAsia="Times New Roman" w:hAnsi="Times New Roman" w:cs="Times New Roman"/>
                <w:sz w:val="24"/>
                <w:szCs w:val="24"/>
              </w:rPr>
              <w:t>P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colors </w:t>
            </w:r>
            <w:r w:rsidRPr="00D463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] &gt; [Pictures &gt; Control]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2F2F2"/>
            <w:vAlign w:val="center"/>
          </w:tcPr>
          <w:p w14:paraId="5B6862E7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ior occipital gyrus (R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/>
            <w:vAlign w:val="center"/>
          </w:tcPr>
          <w:p w14:paraId="4EA72337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2F2F2"/>
            <w:vAlign w:val="center"/>
          </w:tcPr>
          <w:p w14:paraId="7CFED303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/>
            <w:vAlign w:val="center"/>
          </w:tcPr>
          <w:p w14:paraId="56F218B8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/>
            <w:vAlign w:val="center"/>
          </w:tcPr>
          <w:p w14:paraId="20AB23C9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F2F2F2"/>
            <w:vAlign w:val="center"/>
          </w:tcPr>
          <w:p w14:paraId="6088A0C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</w:tr>
      <w:tr w:rsidR="00146F87" w:rsidRPr="00D46306" w14:paraId="098D8A73" w14:textId="77777777" w:rsidTr="00AE50D0">
        <w:trPr>
          <w:jc w:val="center"/>
        </w:trPr>
        <w:tc>
          <w:tcPr>
            <w:tcW w:w="2835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76D6E895" w14:textId="77777777" w:rsidR="00146F87" w:rsidRPr="00D46306" w:rsidRDefault="00146F87" w:rsidP="00533FA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DA59224" w14:textId="646FA16F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gual gyrus (R)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43E44C37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84CAB5B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0567F94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3169091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258F67CB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46F87" w:rsidRPr="00D46306" w14:paraId="1A967BAB" w14:textId="77777777" w:rsidTr="00AE50D0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16051DFE" w14:textId="77777777" w:rsidR="00146F87" w:rsidRPr="00D46306" w:rsidRDefault="00146F87" w:rsidP="00533FA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Pictures &gt; Control] &gt; [Plain colors &gt; Control]</w:t>
            </w: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5D5C664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rior occipital gyrus (R)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3CCD6752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2F019C57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6BD7907E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5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47CF1846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14:paraId="6EE321D9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4</w:t>
            </w:r>
          </w:p>
        </w:tc>
      </w:tr>
      <w:tr w:rsidR="00146F87" w:rsidRPr="00D46306" w14:paraId="6FD23130" w14:textId="77777777" w:rsidTr="00AE50D0"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1A131016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CE1F9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rior occipital gyrus (L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60052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73516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C6B07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2C3CE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EB4F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9</w:t>
            </w:r>
          </w:p>
        </w:tc>
      </w:tr>
      <w:tr w:rsidR="00146F87" w:rsidRPr="00D46306" w14:paraId="3764660E" w14:textId="77777777" w:rsidTr="00AE50D0"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6DB5F233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1980CA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ellum (R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6EC5B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A49CF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27214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3551D3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90F71A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1</w:t>
            </w:r>
          </w:p>
        </w:tc>
      </w:tr>
      <w:tr w:rsidR="00146F87" w:rsidRPr="00D46306" w14:paraId="33CFE6EC" w14:textId="77777777" w:rsidTr="00AE50D0">
        <w:trPr>
          <w:trHeight w:val="670"/>
          <w:jc w:val="center"/>
        </w:trPr>
        <w:tc>
          <w:tcPr>
            <w:tcW w:w="2835" w:type="dxa"/>
            <w:vMerge/>
            <w:shd w:val="clear" w:color="auto" w:fill="FFFFFF"/>
          </w:tcPr>
          <w:p w14:paraId="21ABF71D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3C6B6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yrus rect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B1048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C5DA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235D9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89FA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30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25B29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146F87" w:rsidRPr="00D46306" w14:paraId="0F8A9BDA" w14:textId="77777777" w:rsidTr="00AE50D0">
        <w:trPr>
          <w:trHeight w:val="670"/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FFFFFF"/>
          </w:tcPr>
          <w:p w14:paraId="3430EB36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3BC47C3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ular Gyrus (L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19F92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791E6B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590DE70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B25A5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4155F0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146F87" w:rsidRPr="00D46306" w14:paraId="56E4EE8B" w14:textId="77777777" w:rsidTr="00AE50D0">
        <w:trPr>
          <w:trHeight w:val="670"/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5389C57F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Plain colors &gt; Control] &gt; [Words &gt; Control]</w:t>
            </w: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76A8807" w14:textId="2991048E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 (L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F16E26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1BA070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E6D39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50E93A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1042F1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7</w:t>
            </w:r>
          </w:p>
        </w:tc>
      </w:tr>
      <w:tr w:rsidR="00146F87" w:rsidRPr="00D46306" w14:paraId="6DAAF158" w14:textId="77777777" w:rsidTr="00AE50D0"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66E746D3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94E9CA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gual gyrus (R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8D9BBC1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404BEFE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51FF4F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60631C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6B15F89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146F87" w:rsidRPr="00D46306" w14:paraId="309952C6" w14:textId="77777777" w:rsidTr="00AE50D0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1F9B05C" w14:textId="77777777" w:rsidR="00146F87" w:rsidRPr="00D46306" w:rsidRDefault="00146F87" w:rsidP="00533FA0">
            <w:pPr>
              <w:widowControl w:val="0"/>
              <w:pBdr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F88C5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 (R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5ED51D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22BAEF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6A5743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A28984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82879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306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46F87" w:rsidRPr="00D46306" w14:paraId="30E1A5C5" w14:textId="77777777" w:rsidTr="00AE50D0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5094D60" w14:textId="47856253" w:rsidR="00146F87" w:rsidRPr="00D46306" w:rsidRDefault="00146F87" w:rsidP="00A2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Words &gt; Control]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 w:rsidR="00A20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in colors &gt; Control]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0EA0E60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rior occipital gyrus (L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E36630C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82ABF6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0BC5B8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AD1D61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54CDDB1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8</w:t>
            </w:r>
          </w:p>
        </w:tc>
      </w:tr>
      <w:tr w:rsidR="00146F87" w:rsidRPr="00D46306" w14:paraId="73DC1F29" w14:textId="77777777" w:rsidTr="00AE50D0"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5BA14191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5D510F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rior occipital gyrus 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902E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057C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388B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05D0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C3D2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6</w:t>
            </w:r>
          </w:p>
        </w:tc>
      </w:tr>
      <w:tr w:rsidR="00146F87" w:rsidRPr="00D46306" w14:paraId="2C7ED739" w14:textId="77777777" w:rsidTr="00AE50D0"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5EA459DC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183166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ular gyrus 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C0625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4AF75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FBD235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BDF4C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72283E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4</w:t>
            </w:r>
          </w:p>
        </w:tc>
      </w:tr>
      <w:tr w:rsidR="00146F87" w:rsidRPr="00D46306" w14:paraId="2B571277" w14:textId="77777777" w:rsidTr="00AE50D0">
        <w:trPr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FFFFFF"/>
          </w:tcPr>
          <w:p w14:paraId="6F02C4B8" w14:textId="77777777" w:rsidR="00146F87" w:rsidRPr="00D46306" w:rsidRDefault="00146F87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41C28D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rior temporal gyrus 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70DD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BFBB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1CB6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394D" w14:textId="77777777" w:rsidR="00146F87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07E1" w14:textId="77777777" w:rsidR="00146F87" w:rsidRPr="00D46306" w:rsidRDefault="00146F87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33FA0" w:rsidRPr="00D46306" w14:paraId="7D2638B4" w14:textId="77777777" w:rsidTr="00AE50D0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442ACBC" w14:textId="77777777" w:rsidR="00533FA0" w:rsidRPr="00D46306" w:rsidRDefault="00533FA0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Pictures &gt; Control] &gt; [Words &gt; Control]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E99CCF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 (R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931A7CF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0FF9EB7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978CF9C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AC17A8D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B8735C3" w14:textId="77777777" w:rsidR="00533FA0" w:rsidRPr="00D46306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9</w:t>
            </w:r>
          </w:p>
        </w:tc>
      </w:tr>
      <w:tr w:rsidR="00533FA0" w:rsidRPr="00D46306" w14:paraId="56C48DF2" w14:textId="77777777" w:rsidTr="00AE50D0">
        <w:trPr>
          <w:jc w:val="center"/>
        </w:trPr>
        <w:tc>
          <w:tcPr>
            <w:tcW w:w="2835" w:type="dxa"/>
            <w:vMerge/>
            <w:tcBorders>
              <w:bottom w:val="nil"/>
            </w:tcBorders>
            <w:shd w:val="clear" w:color="auto" w:fill="FFFFFF"/>
          </w:tcPr>
          <w:p w14:paraId="3E5A3A71" w14:textId="77777777" w:rsidR="00533FA0" w:rsidRPr="00D46306" w:rsidRDefault="00533FA0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80CE01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 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C4BF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98B2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BF2E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0B60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162D" w14:textId="77777777" w:rsidR="00533FA0" w:rsidRDefault="00533FA0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4</w:t>
            </w:r>
          </w:p>
        </w:tc>
      </w:tr>
      <w:tr w:rsidR="00D876EB" w:rsidRPr="00D46306" w14:paraId="624829D4" w14:textId="77777777" w:rsidTr="00AE50D0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7768753" w14:textId="200E66CC" w:rsidR="00D876EB" w:rsidRDefault="00D876EB" w:rsidP="00533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Words &gt; Control] &gt; [Pictures &gt; Control]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9323081" w14:textId="77777777" w:rsidR="00D876EB" w:rsidRDefault="00D876EB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neus (R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657B84ED" w14:textId="77777777" w:rsidR="00D876EB" w:rsidRDefault="00D876EB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EA75D8D" w14:textId="77777777" w:rsidR="00D876EB" w:rsidRDefault="00D876EB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5BCC1D1" w14:textId="77777777" w:rsidR="00D876EB" w:rsidRDefault="00D876EB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35642F5D" w14:textId="77777777" w:rsidR="00D876EB" w:rsidRDefault="00D876EB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F79E4B7" w14:textId="77777777" w:rsidR="00D876EB" w:rsidRDefault="00D876EB" w:rsidP="00AE50D0">
            <w:pPr>
              <w:spacing w:after="2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</w:tr>
    </w:tbl>
    <w:p w14:paraId="30C55135" w14:textId="77777777" w:rsidR="00AB60FB" w:rsidRDefault="00AB60FB"/>
    <w:sectPr w:rsidR="00AB6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A3"/>
    <w:rsid w:val="00034BD3"/>
    <w:rsid w:val="00060562"/>
    <w:rsid w:val="00062F74"/>
    <w:rsid w:val="00075C42"/>
    <w:rsid w:val="0008634A"/>
    <w:rsid w:val="000B0198"/>
    <w:rsid w:val="001069FD"/>
    <w:rsid w:val="00107267"/>
    <w:rsid w:val="001369AA"/>
    <w:rsid w:val="00146F87"/>
    <w:rsid w:val="00165E8B"/>
    <w:rsid w:val="00191697"/>
    <w:rsid w:val="001A1A65"/>
    <w:rsid w:val="001B0210"/>
    <w:rsid w:val="001B07A1"/>
    <w:rsid w:val="001B3C15"/>
    <w:rsid w:val="001B7AF4"/>
    <w:rsid w:val="001D1324"/>
    <w:rsid w:val="001F3B8C"/>
    <w:rsid w:val="00203CB6"/>
    <w:rsid w:val="002249BE"/>
    <w:rsid w:val="002361E2"/>
    <w:rsid w:val="0026565D"/>
    <w:rsid w:val="002B3B85"/>
    <w:rsid w:val="002D43CE"/>
    <w:rsid w:val="002F11D7"/>
    <w:rsid w:val="002F759E"/>
    <w:rsid w:val="0030716B"/>
    <w:rsid w:val="00307D8F"/>
    <w:rsid w:val="00327763"/>
    <w:rsid w:val="00371525"/>
    <w:rsid w:val="003759BF"/>
    <w:rsid w:val="00386890"/>
    <w:rsid w:val="003B6C3D"/>
    <w:rsid w:val="003C4D4A"/>
    <w:rsid w:val="003D5771"/>
    <w:rsid w:val="003E7EB3"/>
    <w:rsid w:val="00414158"/>
    <w:rsid w:val="00440A13"/>
    <w:rsid w:val="0044197D"/>
    <w:rsid w:val="004462E8"/>
    <w:rsid w:val="00451610"/>
    <w:rsid w:val="00483A8E"/>
    <w:rsid w:val="00484A8F"/>
    <w:rsid w:val="004878FC"/>
    <w:rsid w:val="004A5C81"/>
    <w:rsid w:val="004D13B6"/>
    <w:rsid w:val="004F38E6"/>
    <w:rsid w:val="004F7A79"/>
    <w:rsid w:val="00510EE5"/>
    <w:rsid w:val="00533AE2"/>
    <w:rsid w:val="00533FA0"/>
    <w:rsid w:val="00547ED3"/>
    <w:rsid w:val="00562BFD"/>
    <w:rsid w:val="005650F1"/>
    <w:rsid w:val="005703E3"/>
    <w:rsid w:val="00570EE5"/>
    <w:rsid w:val="005732D0"/>
    <w:rsid w:val="005812B3"/>
    <w:rsid w:val="0059314E"/>
    <w:rsid w:val="005968AD"/>
    <w:rsid w:val="005969CE"/>
    <w:rsid w:val="005A2B5C"/>
    <w:rsid w:val="005A7277"/>
    <w:rsid w:val="005F05D6"/>
    <w:rsid w:val="00603514"/>
    <w:rsid w:val="0060536A"/>
    <w:rsid w:val="00627D0B"/>
    <w:rsid w:val="00680081"/>
    <w:rsid w:val="006A2502"/>
    <w:rsid w:val="006B2732"/>
    <w:rsid w:val="006B27F4"/>
    <w:rsid w:val="006C5235"/>
    <w:rsid w:val="006F0AFE"/>
    <w:rsid w:val="006F7A91"/>
    <w:rsid w:val="00713AB3"/>
    <w:rsid w:val="0072508D"/>
    <w:rsid w:val="007342BD"/>
    <w:rsid w:val="00754EB0"/>
    <w:rsid w:val="00763D39"/>
    <w:rsid w:val="007C2E5B"/>
    <w:rsid w:val="007C3B32"/>
    <w:rsid w:val="007E1EA3"/>
    <w:rsid w:val="007F1CE4"/>
    <w:rsid w:val="00874687"/>
    <w:rsid w:val="00885C3E"/>
    <w:rsid w:val="008903E4"/>
    <w:rsid w:val="0089442B"/>
    <w:rsid w:val="008A336A"/>
    <w:rsid w:val="008C0931"/>
    <w:rsid w:val="008C1505"/>
    <w:rsid w:val="008C57BD"/>
    <w:rsid w:val="008E12AF"/>
    <w:rsid w:val="0090659C"/>
    <w:rsid w:val="00906D20"/>
    <w:rsid w:val="00914C0C"/>
    <w:rsid w:val="00957370"/>
    <w:rsid w:val="00993416"/>
    <w:rsid w:val="009B0781"/>
    <w:rsid w:val="009C6ED5"/>
    <w:rsid w:val="009D768D"/>
    <w:rsid w:val="009E3084"/>
    <w:rsid w:val="00A150CD"/>
    <w:rsid w:val="00A20AAE"/>
    <w:rsid w:val="00A24202"/>
    <w:rsid w:val="00A922F6"/>
    <w:rsid w:val="00AB60FB"/>
    <w:rsid w:val="00AE50D0"/>
    <w:rsid w:val="00AF3AA9"/>
    <w:rsid w:val="00B066E0"/>
    <w:rsid w:val="00B8277E"/>
    <w:rsid w:val="00BE6CF6"/>
    <w:rsid w:val="00BF038C"/>
    <w:rsid w:val="00C32257"/>
    <w:rsid w:val="00C510BC"/>
    <w:rsid w:val="00C51DCD"/>
    <w:rsid w:val="00C551B8"/>
    <w:rsid w:val="00C56D07"/>
    <w:rsid w:val="00C932BC"/>
    <w:rsid w:val="00CA1DB2"/>
    <w:rsid w:val="00CB30F7"/>
    <w:rsid w:val="00D0307E"/>
    <w:rsid w:val="00D03836"/>
    <w:rsid w:val="00D0592D"/>
    <w:rsid w:val="00D143D0"/>
    <w:rsid w:val="00D150D5"/>
    <w:rsid w:val="00D25513"/>
    <w:rsid w:val="00D415FA"/>
    <w:rsid w:val="00D52989"/>
    <w:rsid w:val="00D73220"/>
    <w:rsid w:val="00D876EB"/>
    <w:rsid w:val="00D9232A"/>
    <w:rsid w:val="00DF218D"/>
    <w:rsid w:val="00E1621C"/>
    <w:rsid w:val="00E44D5D"/>
    <w:rsid w:val="00E44E0A"/>
    <w:rsid w:val="00E6691F"/>
    <w:rsid w:val="00E66F0E"/>
    <w:rsid w:val="00E7316F"/>
    <w:rsid w:val="00E832A3"/>
    <w:rsid w:val="00EB4896"/>
    <w:rsid w:val="00EE1BEA"/>
    <w:rsid w:val="00F13F4D"/>
    <w:rsid w:val="00F15A9A"/>
    <w:rsid w:val="00F206C4"/>
    <w:rsid w:val="00F37444"/>
    <w:rsid w:val="00F63CCE"/>
    <w:rsid w:val="00F65E3E"/>
    <w:rsid w:val="00F709D9"/>
    <w:rsid w:val="00F7200E"/>
    <w:rsid w:val="00F85598"/>
    <w:rsid w:val="00FA44F6"/>
    <w:rsid w:val="00FC3E4A"/>
    <w:rsid w:val="00FD594D"/>
    <w:rsid w:val="00FE0223"/>
    <w:rsid w:val="00FF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D8CF6"/>
  <w15:chartTrackingRefBased/>
  <w15:docId w15:val="{C2C5A125-E63D-43BB-96FE-5CAF5FB02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EA3"/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E1E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E1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E1E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E1E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E1E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E1EA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E1EA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E1EA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E1E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E1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E1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E1E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E1EA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E1EA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E1EA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E1EA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E1EA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E1EA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E1E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E1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E1EA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E1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E1EA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E1EA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E1EA3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E1EA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E1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E1EA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E1EA3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AB60F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9226F-1AB1-4393-A0C2-D59D13C1C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2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antin</dc:creator>
  <cp:keywords/>
  <dc:description/>
  <cp:lastModifiedBy>Luca Fantin</cp:lastModifiedBy>
  <cp:revision>160</cp:revision>
  <dcterms:created xsi:type="dcterms:W3CDTF">2025-02-24T10:09:00Z</dcterms:created>
  <dcterms:modified xsi:type="dcterms:W3CDTF">2025-02-28T14:06:00Z</dcterms:modified>
</cp:coreProperties>
</file>